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33180" w14:textId="59B0FB36" w:rsidR="00077BD9" w:rsidRPr="00D62859" w:rsidRDefault="00A85934" w:rsidP="00077BD9">
      <w:pPr>
        <w:suppressAutoHyphens/>
        <w:spacing w:before="120" w:after="12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0"/>
          <w:lang w:val="en-US" w:eastAsia="ar-SA"/>
          <w14:ligatures w14:val="none"/>
        </w:rPr>
      </w:pPr>
      <w:r>
        <w:rPr>
          <w:rFonts w:ascii="Times New Roman" w:eastAsia="Calibri" w:hAnsi="Times New Roman" w:cs="Times New Roman"/>
          <w:b/>
          <w:kern w:val="0"/>
          <w:sz w:val="24"/>
          <w:szCs w:val="20"/>
          <w:lang w:val="en-US" w:eastAsia="ar-SA"/>
          <w14:ligatures w14:val="none"/>
        </w:rPr>
        <w:t>Supplementary material 1</w:t>
      </w:r>
      <w:r w:rsidR="00077BD9" w:rsidRPr="00D62859">
        <w:rPr>
          <w:rFonts w:ascii="Times New Roman" w:eastAsia="Calibri" w:hAnsi="Times New Roman" w:cs="Times New Roman"/>
          <w:kern w:val="0"/>
          <w:sz w:val="24"/>
          <w:szCs w:val="20"/>
          <w:lang w:val="en-US" w:eastAsia="ar-SA"/>
          <w14:ligatures w14:val="none"/>
        </w:rPr>
        <w:t xml:space="preserve">. Analysis of variance (ANOVA) including models, </w:t>
      </w:r>
      <w:r w:rsidR="00077BD9" w:rsidRPr="00D62859">
        <w:rPr>
          <w:rFonts w:ascii="Times New Roman" w:eastAsia="Calibri" w:hAnsi="Times New Roman" w:cs="Times New Roman"/>
          <w:i/>
          <w:kern w:val="0"/>
          <w:sz w:val="24"/>
          <w:szCs w:val="20"/>
          <w:lang w:val="en-US" w:eastAsia="ar-SA"/>
          <w14:ligatures w14:val="none"/>
        </w:rPr>
        <w:t>R</w:t>
      </w:r>
      <w:r w:rsidR="00077BD9" w:rsidRPr="00D62859">
        <w:rPr>
          <w:rFonts w:ascii="Times New Roman" w:eastAsia="Calibri" w:hAnsi="Times New Roman" w:cs="Times New Roman"/>
          <w:kern w:val="0"/>
          <w:sz w:val="24"/>
          <w:szCs w:val="20"/>
          <w:vertAlign w:val="superscript"/>
          <w:lang w:val="en-US" w:eastAsia="ar-SA"/>
          <w14:ligatures w14:val="none"/>
        </w:rPr>
        <w:t>2</w:t>
      </w:r>
      <w:r w:rsidR="00077BD9" w:rsidRPr="00D62859">
        <w:rPr>
          <w:rFonts w:ascii="Times New Roman" w:eastAsia="Calibri" w:hAnsi="Times New Roman" w:cs="Times New Roman"/>
          <w:kern w:val="0"/>
          <w:sz w:val="24"/>
          <w:szCs w:val="20"/>
          <w:lang w:val="en-US" w:eastAsia="ar-SA"/>
          <w14:ligatures w14:val="none"/>
        </w:rPr>
        <w:t xml:space="preserve"> and probability values for the final reduced models for protein content, percentual of free amino groups, and antioxidant activities of the mealworm’s hydrolysates.</w:t>
      </w:r>
    </w:p>
    <w:tbl>
      <w:tblPr>
        <w:tblW w:w="486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5"/>
        <w:gridCol w:w="1369"/>
        <w:gridCol w:w="6638"/>
        <w:gridCol w:w="2248"/>
        <w:gridCol w:w="525"/>
        <w:gridCol w:w="925"/>
      </w:tblGrid>
      <w:tr w:rsidR="00077BD9" w:rsidRPr="00D62859" w14:paraId="4361B7F7" w14:textId="77777777" w:rsidTr="00CC77B2">
        <w:trPr>
          <w:trHeight w:val="454"/>
          <w:jc w:val="center"/>
        </w:trPr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ECAC7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Responses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85EE82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Models</w:t>
            </w:r>
          </w:p>
        </w:tc>
        <w:tc>
          <w:tcPr>
            <w:tcW w:w="244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1BF699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Equation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D031B5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  <w:t>F</w:t>
            </w:r>
            <w:r w:rsidRPr="00D62859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 w:eastAsia="pt-BR"/>
              </w:rPr>
              <w:t>calculated</w:t>
            </w: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/</w:t>
            </w:r>
            <w:r w:rsidRPr="00D62859"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bscript"/>
                <w:lang w:val="en-US" w:eastAsia="pt-BR"/>
              </w:rPr>
              <w:t>F</w:t>
            </w:r>
            <w:r w:rsidRPr="00D62859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 w:eastAsia="pt-BR"/>
              </w:rPr>
              <w:t>tabulated</w:t>
            </w:r>
            <w:r w:rsidRPr="00D628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ar-SA"/>
              </w:rPr>
              <w:t xml:space="preserve"> 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0FDCB2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i/>
                <w:lang w:val="en-US" w:eastAsia="pt-BR"/>
              </w:rPr>
              <w:t>R</w:t>
            </w: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²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9280BD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i/>
                <w:lang w:val="en-US" w:eastAsia="pt-BR"/>
              </w:rPr>
              <w:t>p</w:t>
            </w: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-value</w:t>
            </w:r>
          </w:p>
        </w:tc>
      </w:tr>
      <w:tr w:rsidR="00077BD9" w:rsidRPr="00D62859" w14:paraId="24D97D6C" w14:textId="77777777" w:rsidTr="00CC77B2">
        <w:trPr>
          <w:trHeight w:val="454"/>
          <w:jc w:val="center"/>
        </w:trPr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DB4863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574C6A4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</w:p>
        </w:tc>
        <w:tc>
          <w:tcPr>
            <w:tcW w:w="244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F58920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Mealworms flour hydrolysat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59A5ABB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val="en-US" w:eastAsia="pt-BR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D97840F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val="en-US" w:eastAsia="pt-BR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8B22245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val="en-US" w:eastAsia="pt-BR"/>
              </w:rPr>
            </w:pPr>
          </w:p>
        </w:tc>
      </w:tr>
      <w:tr w:rsidR="00077BD9" w:rsidRPr="00D62859" w14:paraId="151190B7" w14:textId="77777777" w:rsidTr="00CC77B2">
        <w:trPr>
          <w:trHeight w:val="454"/>
          <w:jc w:val="center"/>
        </w:trPr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D4F3B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Protein content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570B7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Quadratic</w:t>
            </w:r>
          </w:p>
        </w:tc>
        <w:tc>
          <w:tcPr>
            <w:tcW w:w="24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1CDA3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 w:eastAsia="ar-SA"/>
                  </w:rPr>
                  <m:t>Y=36.72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48.20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57.06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-17.00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16.16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A9FB0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D62859">
              <w:rPr>
                <w:rFonts w:ascii="Times New Roman" w:eastAsia="Calibri" w:hAnsi="Times New Roman" w:cs="Times New Roman"/>
                <w:lang w:val="en-US" w:eastAsia="ar-SA"/>
              </w:rPr>
              <w:t>69.32/5.1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CF9A2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0.9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17566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&lt; 0.0002</w:t>
            </w:r>
          </w:p>
        </w:tc>
      </w:tr>
      <w:tr w:rsidR="00077BD9" w:rsidRPr="00D62859" w14:paraId="15C95DF4" w14:textId="77777777" w:rsidTr="00CC77B2">
        <w:trPr>
          <w:trHeight w:val="454"/>
          <w:jc w:val="center"/>
        </w:trPr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97AF8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Free amino group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F68AA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Quadratic</w:t>
            </w:r>
          </w:p>
        </w:tc>
        <w:tc>
          <w:tcPr>
            <w:tcW w:w="24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F232B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 w:eastAsia="ar-SA"/>
                  </w:rPr>
                  <m:t>Y=25.68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9.22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10.03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19.45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27.83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4E131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24.12/5.1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FF3F5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0.9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EF212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&lt; 0.002</w:t>
            </w:r>
          </w:p>
        </w:tc>
      </w:tr>
      <w:tr w:rsidR="00077BD9" w:rsidRPr="00D62859" w14:paraId="79213DD5" w14:textId="77777777" w:rsidTr="00CC77B2">
        <w:trPr>
          <w:trHeight w:val="454"/>
          <w:jc w:val="center"/>
        </w:trPr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62311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ABT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C43AD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Linear</w:t>
            </w:r>
          </w:p>
        </w:tc>
        <w:tc>
          <w:tcPr>
            <w:tcW w:w="24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D3165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 w:eastAsia="ar-SA"/>
                  </w:rPr>
                  <m:t>Y=233.09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174.37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168.24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CB8C0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20.37/4.7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8550C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0.8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38925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&lt; 0.002</w:t>
            </w:r>
          </w:p>
        </w:tc>
      </w:tr>
      <w:tr w:rsidR="00077BD9" w:rsidRPr="00D62859" w14:paraId="01166D27" w14:textId="77777777" w:rsidTr="00CC77B2">
        <w:trPr>
          <w:trHeight w:val="454"/>
          <w:jc w:val="center"/>
        </w:trPr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E1C14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DPPH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97DCF1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Linear</w:t>
            </w:r>
          </w:p>
        </w:tc>
        <w:tc>
          <w:tcPr>
            <w:tcW w:w="24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3F3CD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 w:eastAsia="ar-SA"/>
                  </w:rPr>
                  <m:t>Y=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pt-BR"/>
                  </w:rPr>
                  <m:t>44.95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pt-BR"/>
                  </w:rPr>
                  <m:t>29.64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25.57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CC8AE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14.41/4.7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B8072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0.8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B68F5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&lt; 0.004</w:t>
            </w:r>
          </w:p>
        </w:tc>
      </w:tr>
      <w:tr w:rsidR="00077BD9" w:rsidRPr="00D62859" w14:paraId="45E8E4BE" w14:textId="77777777" w:rsidTr="00CC77B2">
        <w:trPr>
          <w:trHeight w:val="454"/>
          <w:jc w:val="center"/>
        </w:trPr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62518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FRAP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9DED6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Linear</w:t>
            </w:r>
          </w:p>
        </w:tc>
        <w:tc>
          <w:tcPr>
            <w:tcW w:w="24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6AA3C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 w:eastAsia="ar-SA"/>
                  </w:rPr>
                  <m:t>Y=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pt-BR"/>
                  </w:rPr>
                  <m:t>68.41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pt-BR"/>
                  </w:rPr>
                  <m:t>47.64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pt-BR"/>
                  </w:rPr>
                  <m:t>43.56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D8841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44.00/4.7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0F1E5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0.9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C8E38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&lt; 0.0002</w:t>
            </w:r>
          </w:p>
        </w:tc>
      </w:tr>
      <w:tr w:rsidR="00077BD9" w:rsidRPr="00D62859" w14:paraId="5A8C5E44" w14:textId="77777777" w:rsidTr="00CC77B2">
        <w:trPr>
          <w:trHeight w:val="454"/>
          <w:jc w:val="center"/>
        </w:trPr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9C242B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24429E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C5555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Mealworms protein concentrate hydrolysat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025E9F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F4AAD7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4AD2F9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077BD9" w:rsidRPr="00D62859" w14:paraId="2B9EFE24" w14:textId="77777777" w:rsidTr="00CC77B2">
        <w:trPr>
          <w:trHeight w:val="454"/>
          <w:jc w:val="center"/>
        </w:trPr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93F4D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Protein content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E5CB1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Linear</w:t>
            </w:r>
          </w:p>
        </w:tc>
        <w:tc>
          <w:tcPr>
            <w:tcW w:w="2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6C578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 w:eastAsia="ar-SA"/>
                  </w:rPr>
                  <m:t>Y=64.85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95.71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112.20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27E43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22.75/4.74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0298F3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0.8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25621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&lt; 0.0009</w:t>
            </w:r>
          </w:p>
        </w:tc>
      </w:tr>
      <w:tr w:rsidR="00077BD9" w:rsidRPr="00D62859" w14:paraId="10BD71D6" w14:textId="77777777" w:rsidTr="00CC77B2">
        <w:trPr>
          <w:trHeight w:val="454"/>
          <w:jc w:val="center"/>
        </w:trPr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86FDE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Free amino groups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384162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Quadratic</w:t>
            </w:r>
          </w:p>
        </w:tc>
        <w:tc>
          <w:tcPr>
            <w:tcW w:w="2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12D1B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 w:eastAsia="ar-SA"/>
                  </w:rPr>
                  <m:t>Y=21.59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3.76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5.70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13.56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10.40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8.94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C6337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71.20/6.26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6F8F0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0.98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905BA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&lt; 0.0006</w:t>
            </w:r>
          </w:p>
        </w:tc>
      </w:tr>
      <w:tr w:rsidR="00077BD9" w:rsidRPr="00D62859" w14:paraId="109D603F" w14:textId="77777777" w:rsidTr="00CC77B2">
        <w:trPr>
          <w:trHeight w:val="454"/>
          <w:jc w:val="center"/>
        </w:trPr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4DA3C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ABTS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5122D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Special Cubic</w:t>
            </w:r>
          </w:p>
        </w:tc>
        <w:tc>
          <w:tcPr>
            <w:tcW w:w="2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73526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 w:eastAsia="ar-SA"/>
                  </w:rPr>
                  <m:t>Y=359.74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pt-BR"/>
                  </w:rPr>
                  <m:t>294.84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pt-BR"/>
                  </w:rPr>
                  <m:t>266.30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-732.24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E9C63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21.91/4.76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27AE7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0.9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1A9D7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&lt; 0.002</w:t>
            </w:r>
          </w:p>
        </w:tc>
      </w:tr>
      <w:tr w:rsidR="00077BD9" w:rsidRPr="00D62859" w14:paraId="6C45789D" w14:textId="77777777" w:rsidTr="00CC77B2">
        <w:trPr>
          <w:trHeight w:val="454"/>
          <w:jc w:val="center"/>
        </w:trPr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1FAC7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DPPH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E4603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Special Cubic</w:t>
            </w:r>
          </w:p>
        </w:tc>
        <w:tc>
          <w:tcPr>
            <w:tcW w:w="2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0B0E4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 w:eastAsia="ar-SA"/>
                  </w:rPr>
                  <m:t>Y=10.13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5.48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5.14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 41.22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9EEAF7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14.88/4.76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8D68A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0.88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B5555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&lt; 0.004</w:t>
            </w:r>
          </w:p>
        </w:tc>
      </w:tr>
      <w:tr w:rsidR="00077BD9" w:rsidRPr="00D62859" w14:paraId="151D6865" w14:textId="77777777" w:rsidTr="00CC77B2">
        <w:trPr>
          <w:trHeight w:val="454"/>
          <w:jc w:val="center"/>
        </w:trPr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11DF7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FRAP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75B2E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Quadratic</w:t>
            </w:r>
          </w:p>
        </w:tc>
        <w:tc>
          <w:tcPr>
            <w:tcW w:w="2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1D45F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 w:eastAsia="ar-SA"/>
                  </w:rPr>
                  <m:t>Y=17.96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10.80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10.15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 w:eastAsia="pt-BR"/>
                  </w:rPr>
                  <m:t>+5.48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lang w:val="en-US" w:eastAsia="ar-S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 w:eastAsia="pt-BR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D0020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66.37/4.76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AADA2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0.9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3E9CE" w14:textId="77777777" w:rsidR="00077BD9" w:rsidRPr="00D62859" w:rsidRDefault="00077BD9" w:rsidP="00CC77B2">
            <w:pPr>
              <w:suppressAutoHyphens/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62859">
              <w:rPr>
                <w:rFonts w:ascii="Times New Roman" w:eastAsia="Times New Roman" w:hAnsi="Times New Roman" w:cs="Times New Roman"/>
                <w:lang w:val="en-US" w:eastAsia="pt-BR"/>
              </w:rPr>
              <w:t>&lt; 0.0001</w:t>
            </w:r>
          </w:p>
        </w:tc>
      </w:tr>
    </w:tbl>
    <w:p w14:paraId="243A9507" w14:textId="77777777" w:rsidR="00077BD9" w:rsidRPr="00D62859" w:rsidRDefault="00077BD9" w:rsidP="00077BD9">
      <w:pPr>
        <w:suppressAutoHyphens/>
        <w:spacing w:before="60" w:after="120" w:line="48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</w:pP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t>The coded values in model equations represent the independent variables and their interactions: x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US" w:eastAsia="ar-SA"/>
          <w14:ligatures w14:val="none"/>
        </w:rPr>
        <w:t>1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t xml:space="preserve">: Flavourzyme 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sym w:font="Symbol" w:char="F0D4"/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t>; x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US" w:eastAsia="ar-SA"/>
          <w14:ligatures w14:val="none"/>
        </w:rPr>
        <w:t>2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t>: Alcalase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sym w:font="Symbol" w:char="F0D4"/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t>; x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US" w:eastAsia="ar-SA"/>
          <w14:ligatures w14:val="none"/>
        </w:rPr>
        <w:t>3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t>: Neutrase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sym w:font="Symbol" w:char="F0D4"/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t>.</w:t>
      </w:r>
    </w:p>
    <w:p w14:paraId="153B6C02" w14:textId="77777777" w:rsidR="00E55463" w:rsidRPr="00077BD9" w:rsidRDefault="00E55463">
      <w:pPr>
        <w:rPr>
          <w:lang w:val="en-US"/>
        </w:rPr>
      </w:pPr>
    </w:p>
    <w:sectPr w:rsidR="00E55463" w:rsidRPr="00077BD9" w:rsidSect="00077BD9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BD9"/>
    <w:rsid w:val="00077BD9"/>
    <w:rsid w:val="006F23E5"/>
    <w:rsid w:val="00A32892"/>
    <w:rsid w:val="00A85934"/>
    <w:rsid w:val="00D20C5A"/>
    <w:rsid w:val="00D703B1"/>
    <w:rsid w:val="00DD1B72"/>
    <w:rsid w:val="00E5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4415C"/>
  <w15:chartTrackingRefBased/>
  <w15:docId w15:val="{B95927CA-4FB8-4382-9266-F32B9F1AB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BD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5FD1C-7FAA-44CF-8682-889F650DD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elle Miranda de Matos</dc:creator>
  <cp:keywords/>
  <dc:description/>
  <cp:lastModifiedBy>Francielle Miranda de Matos</cp:lastModifiedBy>
  <cp:revision>2</cp:revision>
  <dcterms:created xsi:type="dcterms:W3CDTF">2024-11-19T12:16:00Z</dcterms:created>
  <dcterms:modified xsi:type="dcterms:W3CDTF">2024-11-19T12:41:00Z</dcterms:modified>
</cp:coreProperties>
</file>